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Table 2. The associations between plasma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cholin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and WHO-FC, NT-proBNP, and cardiac output index after adjusting for confounders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in total PH 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tbl>
      <w:tblPr>
        <w:tblStyle w:val="3"/>
        <w:tblW w:w="92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4"/>
        <w:gridCol w:w="1038"/>
        <w:gridCol w:w="2012"/>
        <w:gridCol w:w="11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gistics analysis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Model 1: WHO-FC 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  Unadjust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2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379-3.7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  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9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444-10.9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39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435-3.9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Model 2: NT-proBNP (categorical variabl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  Unadjust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86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721-4.7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.27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322-8.1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83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688-4.7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inear regression analys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Bet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odel 3: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Cardiac output index (continuous variable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  Unadjust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02 - -0.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  Adjuste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 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0.18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0.706 - -0.0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2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0.236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0.724 - -0.191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Plasma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choline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concentration was put into the model as a categorical variable.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he continuous variable of choline and NT-proBNP were converted into a categorical variable with a boundary of 12.6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μM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nd 300pg/ml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age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ex, NT-proBNP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(categorical variable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ALT, AST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reatinin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 V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%, VC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%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PeakV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 and 6MWD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djusted for hypertension, coronary heart disease, and diabetes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age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ex, WHO-FC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(categorical variable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ALT, AST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reatinin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 V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%, VC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%,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PeakV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 and 6MWD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age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ex, WHO-FC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(categorical variable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NT-proBNP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(categorical variable)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reatinin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PeakV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 and 6MWD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H: pulmonary hypertension; WHO FC: world health organization function class; NT-proBNP: N-terminal pro-brain natriuretic peptide; ALT: alanine aminotransferase; AST: aspartate aminotransferase; 6MW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: 6-minute walk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stance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803C62"/>
    <w:rsid w:val="005C3C06"/>
    <w:rsid w:val="143F37E0"/>
    <w:rsid w:val="164708E6"/>
    <w:rsid w:val="16C16C33"/>
    <w:rsid w:val="271241D9"/>
    <w:rsid w:val="37AB7F90"/>
    <w:rsid w:val="3AD36ED5"/>
    <w:rsid w:val="49F033BE"/>
    <w:rsid w:val="4A716B8D"/>
    <w:rsid w:val="4DAF5B7C"/>
    <w:rsid w:val="51C3181E"/>
    <w:rsid w:val="58803C62"/>
    <w:rsid w:val="5B5E305F"/>
    <w:rsid w:val="5E4A0E97"/>
    <w:rsid w:val="69E539FD"/>
    <w:rsid w:val="7DAD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uiPriority w:val="0"/>
    <w:rPr>
      <w:color w:val="954F72"/>
      <w:u w:val="single"/>
    </w:rPr>
  </w:style>
  <w:style w:type="character" w:styleId="6">
    <w:name w:val="Hyperlink"/>
    <w:basedOn w:val="4"/>
    <w:qFormat/>
    <w:uiPriority w:val="0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8:22:00Z</dcterms:created>
  <dc:creator>Yicheng Yang</dc:creator>
  <cp:lastModifiedBy>Yicheng Yang</cp:lastModifiedBy>
  <dcterms:modified xsi:type="dcterms:W3CDTF">2022-04-27T08:0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A1D90B7449446B2B1FB4EB2C00F3EDA</vt:lpwstr>
  </property>
</Properties>
</file>